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24D02" w14:textId="2019A941" w:rsidR="00526472" w:rsidRPr="008A3BFD" w:rsidRDefault="00003189">
      <w:pPr>
        <w:rPr>
          <w:b/>
          <w:i/>
        </w:rPr>
      </w:pPr>
      <w:r w:rsidRPr="008A3BFD">
        <w:rPr>
          <w:b/>
          <w:i/>
        </w:rPr>
        <w:t xml:space="preserve">Table </w:t>
      </w:r>
      <w:r w:rsidR="00D574CA">
        <w:rPr>
          <w:b/>
          <w:i/>
        </w:rPr>
        <w:t>4</w:t>
      </w:r>
      <w:r w:rsidRPr="008A3BFD">
        <w:rPr>
          <w:b/>
          <w:i/>
        </w:rPr>
        <w:t xml:space="preserve">S Percentage contribution of major risk factors to </w:t>
      </w:r>
      <w:r w:rsidRPr="008A3BFD">
        <w:rPr>
          <w:rFonts w:hint="eastAsia"/>
          <w:b/>
          <w:i/>
        </w:rPr>
        <w:t>low</w:t>
      </w:r>
      <w:r w:rsidRPr="008A3BFD">
        <w:rPr>
          <w:b/>
          <w:i/>
        </w:rPr>
        <w:t xml:space="preserve"> </w:t>
      </w:r>
      <w:r w:rsidRPr="008A3BFD">
        <w:rPr>
          <w:rFonts w:hint="eastAsia"/>
          <w:b/>
          <w:i/>
        </w:rPr>
        <w:t>back</w:t>
      </w:r>
      <w:r w:rsidRPr="008A3BFD">
        <w:rPr>
          <w:b/>
          <w:i/>
        </w:rPr>
        <w:t xml:space="preserve"> </w:t>
      </w:r>
      <w:r w:rsidRPr="008A3BFD">
        <w:rPr>
          <w:rFonts w:hint="eastAsia"/>
          <w:b/>
          <w:i/>
        </w:rPr>
        <w:t>pain</w:t>
      </w:r>
      <w:r w:rsidRPr="008A3BFD">
        <w:rPr>
          <w:b/>
          <w:i/>
        </w:rPr>
        <w:t xml:space="preserve"> </w:t>
      </w:r>
      <w:r w:rsidR="00053651">
        <w:rPr>
          <w:b/>
          <w:i/>
        </w:rPr>
        <w:t>AS</w:t>
      </w:r>
      <w:r w:rsidRPr="008A3BFD">
        <w:rPr>
          <w:b/>
          <w:i/>
        </w:rPr>
        <w:t>DALY</w:t>
      </w:r>
      <w:r w:rsidR="00053651">
        <w:rPr>
          <w:rFonts w:hint="eastAsia"/>
          <w:b/>
          <w:i/>
          <w:lang w:eastAsia="zh-CN"/>
        </w:rPr>
        <w:t>s</w:t>
      </w:r>
      <w:r w:rsidR="00053651">
        <w:rPr>
          <w:b/>
          <w:i/>
          <w:lang w:eastAsia="zh-CN"/>
        </w:rPr>
        <w:t>R</w:t>
      </w:r>
      <w:r w:rsidRPr="008A3BFD">
        <w:rPr>
          <w:b/>
          <w:i/>
        </w:rPr>
        <w:t xml:space="preserve"> by SDI quintiles and GBD regions, 1990-2021</w:t>
      </w:r>
    </w:p>
    <w:p w14:paraId="49119B3A" w14:textId="77777777" w:rsidR="00003189" w:rsidRDefault="00003189"/>
    <w:tbl>
      <w:tblPr>
        <w:tblW w:w="19490" w:type="dxa"/>
        <w:jc w:val="center"/>
        <w:tblLayout w:type="fixed"/>
        <w:tblLook w:val="0420" w:firstRow="1" w:lastRow="0" w:firstColumn="0" w:lastColumn="0" w:noHBand="0" w:noVBand="1"/>
      </w:tblPr>
      <w:tblGrid>
        <w:gridCol w:w="3038"/>
        <w:gridCol w:w="1718"/>
        <w:gridCol w:w="1718"/>
        <w:gridCol w:w="1718"/>
        <w:gridCol w:w="1718"/>
        <w:gridCol w:w="1718"/>
        <w:gridCol w:w="1718"/>
        <w:gridCol w:w="2048"/>
        <w:gridCol w:w="2048"/>
        <w:gridCol w:w="2048"/>
      </w:tblGrid>
      <w:tr w:rsidR="00003189" w14:paraId="45557D57" w14:textId="77777777" w:rsidTr="006635B9">
        <w:trPr>
          <w:tblHeader/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EE20" w14:textId="22C74DAE" w:rsidR="00003189" w:rsidRDefault="00CA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BMI</w:t>
            </w:r>
          </w:p>
        </w:tc>
        <w:tc>
          <w:tcPr>
            <w:tcW w:w="5154" w:type="dxa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AB2C" w14:textId="691C45B5" w:rsidR="00003189" w:rsidRDefault="000031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90</w:t>
            </w:r>
          </w:p>
        </w:tc>
        <w:tc>
          <w:tcPr>
            <w:tcW w:w="5154" w:type="dxa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A7D9" w14:textId="66B0F51E" w:rsidR="00003189" w:rsidRDefault="000031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21</w:t>
            </w:r>
          </w:p>
        </w:tc>
        <w:tc>
          <w:tcPr>
            <w:tcW w:w="6144" w:type="dxa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AB6F" w14:textId="0A29AF90" w:rsidR="00003189" w:rsidRDefault="000031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3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, 1990-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EF3675" w14:paraId="407DB725" w14:textId="77777777" w:rsidTr="00003189">
        <w:trPr>
          <w:tblHeader/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FD3F" w14:textId="2A5E532F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0" w:name="_Hlk173265460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4A95" w14:textId="4D032840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F0CD" w14:textId="699B4910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s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A490" w14:textId="38305FF8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th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1C14" w14:textId="6CE169F3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0E19" w14:textId="0CDF9B02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s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9F0A" w14:textId="4DC712F2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th</w:t>
            </w:r>
          </w:p>
        </w:tc>
        <w:tc>
          <w:tcPr>
            <w:tcW w:w="204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00D3" w14:textId="1A292AF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6F59" w14:textId="24C153FA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s</w:t>
            </w:r>
          </w:p>
        </w:tc>
        <w:tc>
          <w:tcPr>
            <w:tcW w:w="204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9B39" w14:textId="575AC0D1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th</w:t>
            </w:r>
          </w:p>
        </w:tc>
      </w:tr>
      <w:bookmarkEnd w:id="0"/>
      <w:tr w:rsidR="00EF3675" w14:paraId="171EACE1" w14:textId="77777777" w:rsidTr="00003189">
        <w:trPr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CD5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BC8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4 to 15.84)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271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2.58)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99B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9 to 14.72)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893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8 to 24.1)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384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1 to 20.74)</w:t>
            </w:r>
          </w:p>
        </w:tc>
        <w:tc>
          <w:tcPr>
            <w:tcW w:w="171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D1F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2 to 22.84)</w:t>
            </w:r>
          </w:p>
        </w:tc>
        <w:tc>
          <w:tcPr>
            <w:tcW w:w="204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9FD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29 to 36.18)</w:t>
            </w:r>
          </w:p>
        </w:tc>
        <w:tc>
          <w:tcPr>
            <w:tcW w:w="204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19E6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.76 to 46.05)</w:t>
            </w:r>
          </w:p>
        </w:tc>
        <w:tc>
          <w:tcPr>
            <w:tcW w:w="204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9DD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91 to 35.64)</w:t>
            </w:r>
          </w:p>
        </w:tc>
      </w:tr>
      <w:tr w:rsidR="00EF3675" w14:paraId="193AE591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E5B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7D3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6.3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6C3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9 to 5.57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73B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1 to 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401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8 to 18.5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96A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 to 14.9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99C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1 to 17.25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52B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76 to 42.2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4ED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94 to 34.59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F96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58 to 37.75)</w:t>
            </w:r>
          </w:p>
        </w:tc>
      </w:tr>
      <w:tr w:rsidR="00EF3675" w14:paraId="6802FD3C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B1A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6CE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6.4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787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4.5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317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5.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BAA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9 to 15.6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7E2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1 to 9.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68F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9 to 13.5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F06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.65 to 60.0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1C6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.26 to 72.65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2AE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.3 to 62.98)</w:t>
            </w:r>
          </w:p>
        </w:tc>
      </w:tr>
      <w:tr w:rsidR="00EF3675" w14:paraId="567DC024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DE8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EB4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8 to 20.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2E3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 to 14.0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57B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5 to 18.07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D50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5 to 25.6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479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6 to 19.2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C5C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3 to 23.24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CC1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85 to 36.09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9C4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.5 to 52.88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DDF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19 to 38.98)</w:t>
            </w:r>
          </w:p>
        </w:tc>
      </w:tr>
      <w:tr w:rsidR="00EF3675" w14:paraId="148B23E6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118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2EF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3 to 25.6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C74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1 to 17.4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807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8 to 22.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9D1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 to 31.5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595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4 to 24.1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038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3 to 28.91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209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5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.19 to 154.89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FC1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.76 to 132.89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6B5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.96 to 142.63)</w:t>
            </w:r>
          </w:p>
        </w:tc>
      </w:tr>
      <w:tr w:rsidR="00EF3675" w14:paraId="22D4207D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F2B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21B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9 to 23.2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2AC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6 to 22.37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C2F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9 to 23.0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AA8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 to 30.3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5E8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9 to 28.3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FD7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6 to 29.7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D1E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9.51 to 210.49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D85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.57 to 186.2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909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2.06 to 200.86)</w:t>
            </w:r>
          </w:p>
        </w:tc>
      </w:tr>
      <w:tr w:rsidR="00EF3675" w14:paraId="0BEAADA5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2C4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B97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7 to 26.6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3F93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8 to 17.2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AD9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2 to 23.6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738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5 to 34.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4E5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3 to 27.2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793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9 to 32.21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F42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43 to 44.51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36B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3 to 76.9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8C3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.44 to 47.96)</w:t>
            </w:r>
          </w:p>
        </w:tc>
      </w:tr>
      <w:tr w:rsidR="00EF3675" w14:paraId="4C9A4987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503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D79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6 to 7.0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059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6 to 7.0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3E4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7.0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0E6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 to 10.7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F6C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7 to 11.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2CE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3 to 10.9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761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.38 to 53.84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ED3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5 to 48.12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E13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.58 to 49.32)</w:t>
            </w:r>
          </w:p>
        </w:tc>
      </w:tr>
      <w:tr w:rsidR="00EF3675" w14:paraId="2B67CAE7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9E6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BD0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8 to 24.3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0AC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7 to 20.5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992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4 to 23.1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585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8 to 35.6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119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6 to 33.5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B89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8 to 35.0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125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.72 to 80.21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D176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.76 to 89.84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948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.53 to 82.48)</w:t>
            </w:r>
          </w:p>
        </w:tc>
      </w:tr>
      <w:tr w:rsidR="00EF3675" w14:paraId="17CA6ACC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C60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BB2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7 to 18.7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F6F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5 to 17.7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BA73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7 to 18.3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A1D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1 to 27.4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FCD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9 to 24.8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8DD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6 to 26.7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407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72 to 65.9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AFC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.85 to 85.22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8A9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94 to 70.61)</w:t>
            </w:r>
          </w:p>
        </w:tc>
      </w:tr>
      <w:tr w:rsidR="00EF3675" w14:paraId="034D3E68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C08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635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8 to 25.1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1DE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8 to 21.3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DE7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2 to 23.97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85A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2 to 35.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117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2 to 32.9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8B0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6 to 34.6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626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81 to 76.4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377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.71 to 85.7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F53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.32 to 75.23)</w:t>
            </w:r>
          </w:p>
        </w:tc>
      </w:tr>
      <w:tr w:rsidR="00EF3675" w14:paraId="2B5949B0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DAF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547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 to 29.5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9FA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7 to 26.7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2FD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5 to 28.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4B9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11 to 37.9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40E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07 to 37.7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03D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09 to 37.9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FBE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.75 to 56.74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E53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.08 to 73.32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603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.22 to 59.44)</w:t>
            </w:r>
          </w:p>
        </w:tc>
      </w:tr>
      <w:tr w:rsidR="00EF3675" w14:paraId="41FBE560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B18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E0D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8 to 20.9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0B7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3 to 13.7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F99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4 to 18.2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37D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5 to 30.7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74C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 to 23.1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7E5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9 to 27.6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AD5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03 to 50.8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C55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.42 to 70.55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43B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4 to 56.95)</w:t>
            </w:r>
          </w:p>
        </w:tc>
      </w:tr>
      <w:tr w:rsidR="00EF3675" w14:paraId="5790B5AA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B590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7AD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5 to 20.7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A2E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6 to 15.87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9FF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7 to 18.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240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6 to 32.5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69A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1 to 27.2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F33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2 to 30.5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BD7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.33 to 62.55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EC9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.65 to 84.3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75B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.02 to 65.64)</w:t>
            </w:r>
          </w:p>
        </w:tc>
      </w:tr>
      <w:tr w:rsidR="00EF3675" w14:paraId="1404F52D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2B1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entral Latin Americ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5C7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8 to 25.07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C53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5 to 18.1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276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8 to 22.9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114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2 to 34.5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CA9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5 to 31.1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89A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3 to 33.4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79A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.62 to 72.7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EFC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.93 to 133.2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7A6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.61 to 91.1)</w:t>
            </w:r>
          </w:p>
        </w:tc>
      </w:tr>
      <w:tr w:rsidR="00EF3675" w14:paraId="07150DFC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697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8A7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21.2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C73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3 to 15.7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286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9 to 19.2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C8D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 to 30.8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8B0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7 to 28.0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DB9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6 to 29.9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263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.6 to 10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384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.55 to 138.68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267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.02 to 110.7)</w:t>
            </w:r>
          </w:p>
        </w:tc>
      </w:tr>
      <w:tr w:rsidR="00EF3675" w14:paraId="7DECC7EA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331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028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8 to 24.8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A51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2 to 15.4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B40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8 to 20.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6BB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1 to 36.87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89B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7 to 31.8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5F3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02 to 34.71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899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.66 to 56.82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3FC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.04 to 89.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674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.09 to 64.59)</w:t>
            </w:r>
          </w:p>
        </w:tc>
      </w:tr>
      <w:tr w:rsidR="00EF3675" w14:paraId="391D1825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5F2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7BC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5.0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9F2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3.2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039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7 to 4.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C94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6 to 12.9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0B7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8 to 8.6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266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 to 11.5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046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.7 to 67.65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6B0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.1 to 101.4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52B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.38 to 76.21)</w:t>
            </w:r>
          </w:p>
        </w:tc>
      </w:tr>
      <w:tr w:rsidR="00EF3675" w14:paraId="5D29D34D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041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504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4 to 7.3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B72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4.8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C9E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9 to 6.2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828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8 to 16.5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201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8 to 13.4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306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9 to 15.1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D62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.73 to 80.54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52A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.46 to 131.22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011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7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.48 to 96.69)</w:t>
            </w:r>
          </w:p>
        </w:tc>
      </w:tr>
      <w:tr w:rsidR="00EF3675" w14:paraId="62A8E1F5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2C2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C5B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AB8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4.2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5BE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9 to 6.5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31B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9 to 15.8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04F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9.0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1B4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8 to 13.1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D74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.9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.44 to 189.81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854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.49 to 205.05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8BC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2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7.35 to 191.34)</w:t>
            </w:r>
          </w:p>
        </w:tc>
      </w:tr>
      <w:tr w:rsidR="00EF3675" w14:paraId="63BF8366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4D7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C9C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3 to 29.6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120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1 to 12.9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EFC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2 to 23.8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8F3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8 to 39.7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577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4 to 25.17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619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9 to 34.6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D78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.68 to 164.5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7C4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5.19 to 220.8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98C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.52 to 176.91)</w:t>
            </w:r>
          </w:p>
        </w:tc>
      </w:tr>
      <w:tr w:rsidR="00EF3675" w14:paraId="690798D2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C4F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D31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1 to 13.5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B1A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7.2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8E1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9 to 10.6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DF3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6 to 22.6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6F0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9 to 15.3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848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1 to 19.9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2E7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.26 to 55.21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70C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.96 to 110.6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A11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.38 to 60.99)</w:t>
            </w:r>
          </w:p>
        </w:tc>
      </w:tr>
      <w:tr w:rsidR="00EF3675" w14:paraId="44E44F99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8E7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9E2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5 to 20.0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5B7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9 to 14.6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E20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6 to 18.3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260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3 to 28.2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3A2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3 to 23.3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DE6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1 to 26.68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DEA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.23 to 56.4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8B7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.23 to 62.5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B27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.76 to 57.92)</w:t>
            </w:r>
          </w:p>
        </w:tc>
      </w:tr>
      <w:tr w:rsidR="00EF3675" w14:paraId="04060E14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836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436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3 to 20.1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0A8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1 to 19.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980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3 to 19.7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CA92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5 to 28.6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F7C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3 to 28.19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CF5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5 to 28.27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9B1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.73 to 112.5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79F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.5 to 133.52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7E5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.59 to 118.85)</w:t>
            </w:r>
          </w:p>
        </w:tc>
      </w:tr>
      <w:tr w:rsidR="00EF3675" w14:paraId="3B01C3C4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BE8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044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1 to 9.0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2F1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5.85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BB7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7.86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0D6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9 to 18.5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758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7 to 14.4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D8A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2 to 17.2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6D8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.29 to 49.5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46C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.15 to 67.73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3AB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.01 to 53.01)</w:t>
            </w:r>
          </w:p>
        </w:tc>
      </w:tr>
      <w:tr w:rsidR="00EF3675" w14:paraId="50D98E3D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1A0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967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7.32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47F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8 to 4.1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CEC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 to 6.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B8C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8 to 13.3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A5B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1 to 9.6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5DD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2 to 11.91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BA1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.21 to 118.9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867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5.39 to 162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ED4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5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.02 to 128.76)</w:t>
            </w:r>
          </w:p>
        </w:tc>
      </w:tr>
      <w:tr w:rsidR="00EF3675" w14:paraId="0A9C241C" w14:textId="77777777" w:rsidTr="00003189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A51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F83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4 to 11.5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0FF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 to 8.4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8DD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9 to 10.41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F2D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3 to 23.1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8FA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7 to 18.68)</w:t>
            </w:r>
          </w:p>
        </w:tc>
        <w:tc>
          <w:tcPr>
            <w:tcW w:w="171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9F7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3 to 21.55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53D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.94 to 87.82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825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.1 to 153.56)</w:t>
            </w:r>
          </w:p>
        </w:tc>
        <w:tc>
          <w:tcPr>
            <w:tcW w:w="204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B52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.65 to 102.39)</w:t>
            </w:r>
          </w:p>
        </w:tc>
      </w:tr>
    </w:tbl>
    <w:p w14:paraId="23220D95" w14:textId="6D0A40B3" w:rsidR="00CA21B4" w:rsidRDefault="00CA21B4"/>
    <w:p w14:paraId="3D60F376" w14:textId="77777777" w:rsidR="00CA21B4" w:rsidRDefault="00CA21B4">
      <w:r>
        <w:br w:type="page"/>
      </w:r>
    </w:p>
    <w:p w14:paraId="52FBC0E2" w14:textId="77777777" w:rsidR="00CA21B4" w:rsidRDefault="00CA21B4" w:rsidP="00CA21B4"/>
    <w:tbl>
      <w:tblPr>
        <w:tblW w:w="19894" w:type="dxa"/>
        <w:jc w:val="center"/>
        <w:tblLayout w:type="fixed"/>
        <w:tblLook w:val="0420" w:firstRow="1" w:lastRow="0" w:firstColumn="0" w:lastColumn="0" w:noHBand="0" w:noVBand="1"/>
      </w:tblPr>
      <w:tblGrid>
        <w:gridCol w:w="3038"/>
        <w:gridCol w:w="1828"/>
        <w:gridCol w:w="1828"/>
        <w:gridCol w:w="1828"/>
        <w:gridCol w:w="1828"/>
        <w:gridCol w:w="1828"/>
        <w:gridCol w:w="1828"/>
        <w:gridCol w:w="1938"/>
        <w:gridCol w:w="1975"/>
        <w:gridCol w:w="1975"/>
      </w:tblGrid>
      <w:tr w:rsidR="00CA21B4" w14:paraId="681EBCF4" w14:textId="77777777" w:rsidTr="00A2406B">
        <w:trPr>
          <w:tblHeader/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01E5" w14:textId="0A516091" w:rsidR="00CA21B4" w:rsidRDefault="00CA21B4" w:rsidP="00CA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21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cupational ergonomic factors</w:t>
            </w:r>
          </w:p>
        </w:tc>
        <w:tc>
          <w:tcPr>
            <w:tcW w:w="5484" w:type="dxa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C7DE" w14:textId="55FFD1A6" w:rsidR="00CA21B4" w:rsidRDefault="00CA21B4" w:rsidP="00CA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90</w:t>
            </w:r>
          </w:p>
        </w:tc>
        <w:tc>
          <w:tcPr>
            <w:tcW w:w="5484" w:type="dxa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B38E" w14:textId="521AB288" w:rsidR="00CA21B4" w:rsidRDefault="00CA21B4" w:rsidP="00CA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21</w:t>
            </w:r>
          </w:p>
        </w:tc>
        <w:tc>
          <w:tcPr>
            <w:tcW w:w="5888" w:type="dxa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334D" w14:textId="653FF474" w:rsidR="00CA21B4" w:rsidRDefault="00CA21B4" w:rsidP="00CA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3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, 1990-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EF3675" w14:paraId="2755C3DF" w14:textId="77777777" w:rsidTr="00CA21B4">
        <w:trPr>
          <w:tblHeader/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928B" w14:textId="4C3C2102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9C50" w14:textId="4288BAA5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7D49" w14:textId="126D31C6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s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134A" w14:textId="37E83EA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th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D973" w14:textId="7409D369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C2E7" w14:textId="7FC5581C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s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059E" w14:textId="4DA2BCC3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th</w:t>
            </w:r>
          </w:p>
        </w:tc>
        <w:tc>
          <w:tcPr>
            <w:tcW w:w="19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2EE2" w14:textId="6ABD7B8A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3539" w14:textId="699F8D60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s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8A1F" w14:textId="6DC4CE28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th</w:t>
            </w:r>
          </w:p>
        </w:tc>
      </w:tr>
      <w:tr w:rsidR="00EF3675" w14:paraId="089D2655" w14:textId="77777777" w:rsidTr="00CA21B4">
        <w:trPr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F83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096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23 to 12.44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791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38 to 24.97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F65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65 to 17.05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4E0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49 to 21.91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6E5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7 to 31.31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970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86 to 24.77)</w:t>
            </w:r>
          </w:p>
        </w:tc>
        <w:tc>
          <w:tcPr>
            <w:tcW w:w="193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34E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3.86 to 8.04)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F0C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7.53 to -6.03)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2BD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6 to 0.58)</w:t>
            </w:r>
          </w:p>
        </w:tc>
      </w:tr>
      <w:tr w:rsidR="00EF3675" w14:paraId="7908B7C8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34D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EB2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2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35 to 39.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293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9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.35 to 45.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C19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.26 to 40.7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FC2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2 to 33.9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522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56 to 35.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BB8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56 to 33.42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96C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1.75 to -3.0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831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18 to -7.8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328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7.89 to -7.23)</w:t>
            </w:r>
          </w:p>
        </w:tc>
      </w:tr>
      <w:tr w:rsidR="00EF3675" w14:paraId="0001CCC6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7EF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FD8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74 to 22.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084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.86 to 32.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26C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35 to 25.8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3C1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52 to 20.7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74D3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03 to 28.9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729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34 to 23.69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2B2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1.17 to 0.5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128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5.09 to -9.0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5D8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1.93 to -5.3)</w:t>
            </w:r>
          </w:p>
        </w:tc>
      </w:tr>
      <w:tr w:rsidR="00EF3675" w14:paraId="264CF410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702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E9D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04 to 29.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3BC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.72 to 41.3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AE4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.91 to 32.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3B0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15 to 28.6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55D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.23 to 39.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A17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65 to 31.44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6C2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.19 to 112.0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57C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33 to 46.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5DC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9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72 to 62.94)</w:t>
            </w:r>
          </w:p>
        </w:tc>
      </w:tr>
      <w:tr w:rsidR="00EF3675" w14:paraId="5D4C5AA1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D00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313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96 to 21.9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36A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35 to 28.5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10B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56 to 24.3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F05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18 to 19.1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E13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97 to 24.9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2AF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71 to 21.21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D32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3.73 to -2.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F9A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6.12 to -16.8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380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1.43 to -12.34)</w:t>
            </w:r>
          </w:p>
        </w:tc>
      </w:tr>
      <w:tr w:rsidR="00EF3675" w14:paraId="003CB839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B68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D29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34 to 29.2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1FF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.19 to 38.4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D4D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72 to 32.1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357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53 to 28.3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BA0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.35 to 34.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317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89 to 30.05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19E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21 to 7.3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F9B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1.29 to 0.1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441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9.78 to 2.26)</w:t>
            </w:r>
          </w:p>
        </w:tc>
      </w:tr>
      <w:tr w:rsidR="00EF3675" w14:paraId="7E41ECF8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123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B819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24 to 17.4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CCF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96 to 22.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AEF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69 to 18.3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288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66 to 15.2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4F6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27 to 19.7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218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31 to 16.42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E15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4.25 to 1.6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EA5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6.23 to -1.7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6DA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7.55 to -1.11)</w:t>
            </w:r>
          </w:p>
        </w:tc>
      </w:tr>
      <w:tr w:rsidR="00EF3675" w14:paraId="677A2AFB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DA9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578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19 to 16.3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D37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23 to 24.4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A55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14 to 18.5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F96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9 to 15.9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0B5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01 to 24.2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7BF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82 to 18.26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B20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3.64 to 13.8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A7F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7.03 to -0.7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227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1.98 to 4.5)</w:t>
            </w:r>
          </w:p>
        </w:tc>
      </w:tr>
      <w:tr w:rsidR="00EF3675" w14:paraId="2327C798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C88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F21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11 to 16.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DFF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26 to 23.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62B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68 to 18.6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EBF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61 to 16.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C13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31 to 21.9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59C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97 to 18.03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137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48 to 27.4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CD9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0.46 to -3.5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DC4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7.68)</w:t>
            </w:r>
          </w:p>
        </w:tc>
      </w:tr>
      <w:tr w:rsidR="00EF3675" w14:paraId="5D1FB200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DB5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C9F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21 to 12.3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BA0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57 to 21.7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B2A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96 to 16.2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74A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22 to 12.4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3AC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18 to 19.6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E35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43 to 15.59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69A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9.83 to 17.8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2A4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0.42 to 7.9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7E8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3.04 to 9.99)</w:t>
            </w:r>
          </w:p>
        </w:tc>
      </w:tr>
      <w:tr w:rsidR="00EF3675" w14:paraId="79108BFC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8E7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CE6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94 to 10.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882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.28 to 24.6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439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33 to 14.4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E89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34 to 13.7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03C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24 to 23.5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2E2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25 to 16.59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423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 to 73.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6DE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31 to 30.5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411E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.11 to 45.86)</w:t>
            </w:r>
          </w:p>
        </w:tc>
      </w:tr>
      <w:tr w:rsidR="00EF3675" w14:paraId="7C308C1F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34A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29C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93 to 10.6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D20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05 to 20.7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0D4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72 to 14.8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F40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6 to 12.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497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5 to 19.4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535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22 to 15.49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386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97 to 56.0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99C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0.42 to 1.7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795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11 to 22.88)</w:t>
            </w:r>
          </w:p>
        </w:tc>
      </w:tr>
      <w:tr w:rsidR="00EF3675" w14:paraId="45964216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68F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8E3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05 to 10.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CC2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53 to 26.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287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63 to 16.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321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64 to 15.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0DF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32 to 27.6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C1B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24 to 19.5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E63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9.61 to 10.3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D0A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5.08 to -2.5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711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0.79 to 1.04)</w:t>
            </w:r>
          </w:p>
        </w:tc>
      </w:tr>
      <w:tr w:rsidR="00EF3675" w14:paraId="0131B2A1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269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B46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19 to 12.4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064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 to 35.4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750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98 to 19.6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B5C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21 to 14.9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5EC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65 to 31.5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C1F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2 to 20.17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4FF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.2 to 68.9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4B3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9 to 11.8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3A8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42 to 28.8)</w:t>
            </w:r>
          </w:p>
        </w:tc>
      </w:tr>
      <w:tr w:rsidR="00EF3675" w14:paraId="457CABE0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6C9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ndean Latin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5C6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44 to 14.9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E3A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15 to 26.9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C69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12 to 19.6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A21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5 to 23.7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234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.91 to 32.9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02E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28 to 27.25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526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5.73 to -6.5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D2D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7.9 to -11.0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8BD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5.7 to -9.59)</w:t>
            </w:r>
          </w:p>
        </w:tc>
      </w:tr>
      <w:tr w:rsidR="00EF3675" w14:paraId="7572CA12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7D4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E80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13 to 20.5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1DF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98 to 34.5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FB39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48 to 24.9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BBC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65 to 20.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171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51 to 31.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5CE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03 to 23.52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A13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79 to 34.9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1CDF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03 to -6.1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4B6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69 to 8.45)</w:t>
            </w:r>
          </w:p>
        </w:tc>
      </w:tr>
      <w:tr w:rsidR="00EF3675" w14:paraId="048D2109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123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D32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95 to 10.3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EBA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52 to 29.5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D64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64 to 18.5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657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24 to 10.7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A57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.59 to 25.3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2C7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08 to 16.84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4BC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4.26 to 6.6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47B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7.4 to -6.6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031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4.6 to -2)</w:t>
            </w:r>
          </w:p>
        </w:tc>
      </w:tr>
      <w:tr w:rsidR="00EF3675" w14:paraId="649B8494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190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1BA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83 to 22.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988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.52 to 42.9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8DB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77 to 29.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BE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3 to 20.9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8FB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.86 to 35.5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4B6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01 to 24.96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B76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7.45 to 18.0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2C4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9.14 to -9.9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6FE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4.1 to -4.21)</w:t>
            </w:r>
          </w:p>
        </w:tc>
      </w:tr>
      <w:tr w:rsidR="00EF3675" w14:paraId="31D4941B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056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ECA0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.81 to 45.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B83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.53 to 43.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483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.21 to 44.2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4A9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.31 to 37.5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F43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 to 36.6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DE9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.97 to 35.91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230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3.18 to 26.2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608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1.82 to 5.7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B98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9.21 to 8.28)</w:t>
            </w:r>
          </w:p>
        </w:tc>
      </w:tr>
      <w:tr w:rsidR="00EF3675" w14:paraId="28C224E9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AE8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EE9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.09 to 47.6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311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.81 to 53.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992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.47 to 49.5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07F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.69 to 42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BC6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.79 to 45.5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E3E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.87 to 43.1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E8C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4.08 to 5.0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647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5.92 to -11.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0261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4.72 to -8.97)</w:t>
            </w:r>
          </w:p>
        </w:tc>
      </w:tr>
      <w:tr w:rsidR="00EF3675" w14:paraId="2C5F5EF3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CF5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2E7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17 to 16.6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9B9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.05 to 25.3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1D4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22 to 19.4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4CE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17 to 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8D3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67 to 21.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598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66 to 19.25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CAF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3.38 to -3.5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071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8.11 to -6.1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373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8.51 to -8.79)</w:t>
            </w:r>
          </w:p>
        </w:tc>
      </w:tr>
      <w:tr w:rsidR="00EF3675" w14:paraId="52E27C33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509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9EA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97 to 38.2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F7B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.67 to 45.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E90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.43 to 40.9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227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.61 to 37.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FB8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.44 to 40.5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3A6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94 to 37.92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1D4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8 to 25.9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8F9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24 to -5.2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DA1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91 to 8.47)</w:t>
            </w:r>
          </w:p>
        </w:tc>
      </w:tr>
      <w:tr w:rsidR="00EF3675" w14:paraId="2E8E5120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9F7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A55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74 to 21.6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3BD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87 to 30.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B89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6 to 24.4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557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12 to 19.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C9A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8 to 25.2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96F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55 to 21.48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056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2.71 to -0.7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3C8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3.22 to -11.6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9F2A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9.47 to -7.32)</w:t>
            </w:r>
          </w:p>
        </w:tc>
      </w:tr>
      <w:tr w:rsidR="00EF3675" w14:paraId="51DAC852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006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701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29 to 13.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37A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06 to 21.9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0F0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47 to 16.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82F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36 to 13.3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549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79 to 20.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0A8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1 to 16.23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EFE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7 to 6.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4B5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1.46 to -4.7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4C51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7.2 to -0.04)</w:t>
            </w:r>
          </w:p>
        </w:tc>
      </w:tr>
      <w:tr w:rsidR="00EF3675" w14:paraId="5C89110E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C30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200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16 to 24.4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B9D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.19 to 43.2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F66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42 to 31.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94B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03 to 24.9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A6D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76 to 37.5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693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23 to 29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E27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8.73 to 1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720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29 to -8.6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5F7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23 to -1.67)</w:t>
            </w:r>
          </w:p>
        </w:tc>
      </w:tr>
      <w:tr w:rsidR="00EF3675" w14:paraId="75330DC0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2D5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219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.54 to 35.5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A16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.79 to 49.8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178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.72 to 40.9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515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67 to 31.3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378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.93 to 42.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876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.52 to 35.33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F47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9.83 to -14.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9EE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5.88 to -16.5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3CE6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6.3 to -17.26)</w:t>
            </w:r>
          </w:p>
        </w:tc>
      </w:tr>
      <w:tr w:rsidR="00EF3675" w14:paraId="58B8BB3B" w14:textId="77777777" w:rsidTr="00CA21B4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7D0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6BC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39 to 27.9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7D2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.03 to 39.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9AF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.35 to 31.7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908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94 to 22.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B8B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49 to 31.2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6CF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.25 to 25.02)</w:t>
            </w:r>
          </w:p>
        </w:tc>
        <w:tc>
          <w:tcPr>
            <w:tcW w:w="19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139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6.82 to -6.8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D20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07 to -12.0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534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6.6 to -10.45)</w:t>
            </w:r>
          </w:p>
        </w:tc>
      </w:tr>
    </w:tbl>
    <w:p w14:paraId="41F39F60" w14:textId="77777777" w:rsidR="00CA21B4" w:rsidRDefault="00CA21B4" w:rsidP="00CA21B4"/>
    <w:p w14:paraId="03F1C474" w14:textId="5A016016" w:rsidR="00404820" w:rsidRDefault="00404820">
      <w:r>
        <w:br w:type="page"/>
      </w:r>
    </w:p>
    <w:p w14:paraId="67918FF4" w14:textId="77777777" w:rsidR="00404820" w:rsidRDefault="00404820" w:rsidP="00404820">
      <w:pPr>
        <w:spacing w:before="100" w:beforeAutospacing="1" w:after="100" w:afterAutospacing="1"/>
      </w:pPr>
    </w:p>
    <w:tbl>
      <w:tblPr>
        <w:tblW w:w="19931" w:type="dxa"/>
        <w:jc w:val="center"/>
        <w:tblLayout w:type="fixed"/>
        <w:tblLook w:val="0420" w:firstRow="1" w:lastRow="0" w:firstColumn="0" w:lastColumn="0" w:noHBand="0" w:noVBand="1"/>
      </w:tblPr>
      <w:tblGrid>
        <w:gridCol w:w="3038"/>
        <w:gridCol w:w="1828"/>
        <w:gridCol w:w="1828"/>
        <w:gridCol w:w="1828"/>
        <w:gridCol w:w="1828"/>
        <w:gridCol w:w="1828"/>
        <w:gridCol w:w="1828"/>
        <w:gridCol w:w="1975"/>
        <w:gridCol w:w="1975"/>
        <w:gridCol w:w="1975"/>
      </w:tblGrid>
      <w:tr w:rsidR="00404820" w14:paraId="467AA99E" w14:textId="77777777" w:rsidTr="000455EA">
        <w:trPr>
          <w:tblHeader/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5D6B" w14:textId="42532F6E" w:rsidR="00404820" w:rsidRDefault="00404820" w:rsidP="00404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oking</w:t>
            </w:r>
          </w:p>
        </w:tc>
        <w:tc>
          <w:tcPr>
            <w:tcW w:w="5484" w:type="dxa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B376" w14:textId="15178F24" w:rsidR="00404820" w:rsidRDefault="00404820" w:rsidP="00404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90</w:t>
            </w:r>
          </w:p>
        </w:tc>
        <w:tc>
          <w:tcPr>
            <w:tcW w:w="5484" w:type="dxa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B773" w14:textId="43DB0C74" w:rsidR="00404820" w:rsidRDefault="00404820" w:rsidP="00404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021</w:t>
            </w:r>
          </w:p>
        </w:tc>
        <w:tc>
          <w:tcPr>
            <w:tcW w:w="5925" w:type="dxa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67A9" w14:textId="457996B5" w:rsidR="00404820" w:rsidRDefault="00404820" w:rsidP="004048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3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, 1990-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EF3675" w14:paraId="59B52865" w14:textId="77777777" w:rsidTr="00404820">
        <w:trPr>
          <w:tblHeader/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6891" w14:textId="675AE1D3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7637" w14:textId="732508B9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F944" w14:textId="38736C42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s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8503" w14:textId="0D351AC6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th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9FBB" w14:textId="27FDF8D0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D8207" w14:textId="6DABD460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s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301D" w14:textId="2AED1593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th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C630" w14:textId="34387CF1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mal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10BB" w14:textId="77DF6BB9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les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A1FC" w14:textId="1206B455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oth</w:t>
            </w:r>
          </w:p>
        </w:tc>
      </w:tr>
      <w:tr w:rsidR="00EF3675" w14:paraId="1332C6C6" w14:textId="77777777" w:rsidTr="00404820">
        <w:trPr>
          <w:jc w:val="center"/>
        </w:trPr>
        <w:tc>
          <w:tcPr>
            <w:tcW w:w="303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BA17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B52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92 to 15.59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BAD7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66 to 29.09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008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07 to 20.98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F62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35 to 15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68C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17 to 28.19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352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47 to 20.09)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AC0E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1.9 to -3.26)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5C1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0.47 to -14.73)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DA5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4.91 to -9.32)</w:t>
            </w:r>
          </w:p>
        </w:tc>
      </w:tr>
      <w:tr w:rsidR="00EF3675" w14:paraId="4F9B3BB2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4FE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3C3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33 to 7.6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C1E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21 to 45.1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555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24 to 22.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1BC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18 to 5.4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9E3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05 to 39.5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DC8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22 to 19.5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E96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3.78 to -28.5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CD22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3.91 to -19.5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3C2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7.07 to -23.25)</w:t>
            </w:r>
          </w:p>
        </w:tc>
      </w:tr>
      <w:tr w:rsidR="00EF3675" w14:paraId="78FF1EEF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F6D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E53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98 to 12.6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FE3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74 to 35.9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72D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13 to 21.3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A89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04 to 8.8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F78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04 to 28.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0EB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16 to 16.3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702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4.9 to 10.2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453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7.56 to -1.4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304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58 to 3.41)</w:t>
            </w:r>
          </w:p>
        </w:tc>
      </w:tr>
      <w:tr w:rsidR="00EF3675" w14:paraId="54AC273F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9C6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E71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98 to 6.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954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85 to 38.2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EEB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91 to 17.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2E2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3 to 4.4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7CC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76 to 34.7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48A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48 to 14.3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A88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3.01 to -26.8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20A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17 to -6.8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BB6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65 to -12.16)</w:t>
            </w:r>
          </w:p>
        </w:tc>
      </w:tr>
      <w:tr w:rsidR="00EF3675" w14:paraId="0CAE54D3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8B0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8D8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75 to 23.8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C70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.39 to 39.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91A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47 to 29.6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E1F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76 to 22.1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CDE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19 to 32.9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D23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42 to 26.4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6F0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2.67 to -12.1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873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7 to -10.8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A9C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32 to -9.66)</w:t>
            </w:r>
          </w:p>
        </w:tc>
      </w:tr>
      <w:tr w:rsidR="00EF3675" w14:paraId="138026D2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E86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E21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3 to 4.3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6F71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16 to 34.4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A3B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8 to 15.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ACA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2 to 4.2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32B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31 to 33.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6E72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72 to 15.3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BE5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0.46 to 15.1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4DD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52 to 8.3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5ED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5.37 to 8.37)</w:t>
            </w:r>
          </w:p>
        </w:tc>
      </w:tr>
      <w:tr w:rsidR="00EF3675" w14:paraId="0E39DA10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F45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AF3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04 to 9.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93A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27 to 39.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ADD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67 to 18.6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812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69 to 12.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4E4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41 to 37.2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813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6 to 20.9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CDC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92 to 56.3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515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9.93 to -4.2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4EB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44 to 15.38)</w:t>
            </w:r>
          </w:p>
        </w:tc>
      </w:tr>
      <w:tr w:rsidR="00EF3675" w14:paraId="09298D87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5CE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A92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44 to 12.6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804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98 to 40.6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723B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75 to 22.5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3FE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2 to 9.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4B6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59 to 30.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50D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64 to 17.5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FD5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9.81 to -12.6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2B9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5.65 to -19.2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9ED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1.62 to -15.94)</w:t>
            </w:r>
          </w:p>
        </w:tc>
      </w:tr>
      <w:tr w:rsidR="00EF3675" w14:paraId="1A687AB4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2B5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846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91 to 23.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DDB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4 to 30.4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E38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39 to 25.4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FD1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5 to 18.4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8B5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56 to 22.2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3C1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31 to 19.5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E96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7.33 to -17.3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9EC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7.56 to -18.4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54D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1.41 to -19.81)</w:t>
            </w:r>
          </w:p>
        </w:tc>
      </w:tr>
      <w:tr w:rsidR="00EF3675" w14:paraId="3723AB27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0BC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C61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43 to 24.9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B46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34 to 30.8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88D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71 to 26.8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676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16 to 21.4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6E46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53 to 27.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667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15 to 23.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6C67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0.62 to -15.5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A32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4.87 to -24.4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62B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0.94 to -19.96)</w:t>
            </w:r>
          </w:p>
        </w:tc>
      </w:tr>
      <w:tr w:rsidR="00EF3675" w14:paraId="10BED684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C8E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995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9 to 24.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756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44 to 34.6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CA8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48 to 28.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4972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83 to 20.2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BC4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83 to 27.4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FFB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52 to 23.1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5A0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3.86 to -5.2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B7B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1.04 to -10.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695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1.63 to -8.71)</w:t>
            </w:r>
          </w:p>
        </w:tc>
      </w:tr>
      <w:tr w:rsidR="00EF3675" w14:paraId="266CFCC0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3F2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78C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52 to 27.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49E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 to 33.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1A3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 to 29.9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436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41 to 20.3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2E9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12 to 25.2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5FE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65 to 22.5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031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1.54 to -11.4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EDE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3 to -24.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F77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9.62 to -19.71)</w:t>
            </w:r>
          </w:p>
        </w:tc>
      </w:tr>
      <w:tr w:rsidR="00EF3675" w14:paraId="7F4A2C0E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22E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A08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48 to 14.5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461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96 to 27.4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B60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35 to 19.4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0F2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83 to 10.8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E2A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47 to 21.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EE81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93 to 14.7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9FEB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9.66 to -1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75D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0.95 to -22.9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9E4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6.72 to -27.74)</w:t>
            </w:r>
          </w:p>
        </w:tc>
      </w:tr>
      <w:tr w:rsidR="00EF3675" w14:paraId="5338A49C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0C5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78F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99 to 10.9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ACF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87 to 25.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2DE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58 to 15.4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594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86 to 6.4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C88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06 to 16.9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53F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58 to 9.8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B0D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26 to 0.6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9D6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4.07 to -8.6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E02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4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4.38 to -8.27)</w:t>
            </w:r>
          </w:p>
        </w:tc>
      </w:tr>
      <w:tr w:rsidR="00EF3675" w14:paraId="63B9703E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E53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ndean Latin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421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1 to 5.4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BD9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07 to 18.9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899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03 to 10.9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857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5 to 4.4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88E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3 to 17.6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11D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47 to 9.9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36D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3.75 to -22.5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298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9.89 to -21.4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F6D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7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0.62 to -22.41)</w:t>
            </w:r>
          </w:p>
        </w:tc>
      </w:tr>
      <w:tr w:rsidR="00EF3675" w14:paraId="65348C03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E81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C37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2 to 23.3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BC2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57 to 33.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6EB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5 to 26.8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72A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8 to 13.4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0FC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92 to 19.6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BA6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98 to 15.7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211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9.63 to -3.3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260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4.2 to 0.8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8B6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7.12 to -2.16)</w:t>
            </w:r>
          </w:p>
        </w:tc>
      </w:tr>
      <w:tr w:rsidR="00EF3675" w14:paraId="207C27CF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45A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F29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54 to 5.8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D1D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15 to 32.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F5E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78 to 17.2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B15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5 to 5.3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BA8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8 to 29.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E2A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65 to 15.5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B07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6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3.88 to -37.1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1EA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0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5.75 to -26.3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8AF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0.52 to -30.61)</w:t>
            </w:r>
          </w:p>
        </w:tc>
      </w:tr>
      <w:tr w:rsidR="00EF3675" w14:paraId="51AF4CD3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F04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1FC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55 to 5.9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865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38 to 31.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780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49 to 14.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1FE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7 to 4.3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B07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66 to 23.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EE1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91 to 10.2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9B8A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2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8.52 to -35.3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BA4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8.94 to -30.9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680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8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2.24 to -33.76)</w:t>
            </w:r>
          </w:p>
        </w:tc>
      </w:tr>
      <w:tr w:rsidR="00EF3675" w14:paraId="5A2D1A6E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1FA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442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8 to 2.3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4B8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55 to 17.9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C04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11 to 8.8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158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7 to 2.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66B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64 to 16.4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3F9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7 to 8.0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634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5.2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1.1 to -38.3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B78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4.0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9.53 to -38.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290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4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9.54 to -39.6)</w:t>
            </w:r>
          </w:p>
        </w:tc>
      </w:tr>
      <w:tr w:rsidR="00EF3675" w14:paraId="39943C3C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D7D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F97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 to 4.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4A6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58 to 19.7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55F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96 to 10.4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9F10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8 to 3.5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67C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7 to 16.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BC5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99 to 8.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A61C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4.4 to 10.2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7D1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25 to -1.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898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7.9 to -1.21)</w:t>
            </w:r>
          </w:p>
        </w:tc>
      </w:tr>
      <w:tr w:rsidR="00EF3675" w14:paraId="689ACB20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94E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2F5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07 to 13.8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E26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21 to 3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0DD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18 to 20.6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C01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19 to 7.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AA5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61 to 23.3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94D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41 to 13.5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B4E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4.33 to -7.9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A98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2.19 to -15.0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63B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3.1 to -14.7)</w:t>
            </w:r>
          </w:p>
        </w:tc>
      </w:tr>
      <w:tr w:rsidR="00EF3675" w14:paraId="59E4949D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89A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BAC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7 to 2.5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731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36 to 13.7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8E9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4 to 7.4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5BB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4 to 1.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66A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5 to 12.4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24A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61 to 6.0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056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9.58 to -18.6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D9E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6.78 to -6.5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F6B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5.78 to -16.5)</w:t>
            </w:r>
          </w:p>
        </w:tc>
      </w:tr>
      <w:tr w:rsidR="00EF3675" w14:paraId="0A388230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30B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A29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05 to 12.7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3B7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61 to 40.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740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1 to 22.7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75E0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49 to 11.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E39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15 to 35.3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3A8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72 to 20.9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0DA2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4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2 to -16.3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D7B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6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3.87 to -17.9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B86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6.32 to -19.58)</w:t>
            </w:r>
          </w:p>
        </w:tc>
      </w:tr>
      <w:tr w:rsidR="00EF3675" w14:paraId="2E6489DA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30B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79F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69 to 21.9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D1A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03 to 35.4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0E5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02 to 27.2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7FE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01 to 16.8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EDD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63 to 27.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8A6B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35 to 21.3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101F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7.2 to -20.9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424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7.98 to -21.7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B14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6.26 to -21.01)</w:t>
            </w:r>
          </w:p>
        </w:tc>
      </w:tr>
      <w:tr w:rsidR="00EF3675" w14:paraId="7EF20E52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307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D90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7 to 6.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463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41 to 31.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E0A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72 to 15.2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7E3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9 to 4.7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AFC3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26 to 25.7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9E7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85 to 12.0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B05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3.96 to -4.0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D31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6.39 to -11.9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54D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93 to -7.98)</w:t>
            </w:r>
          </w:p>
        </w:tc>
      </w:tr>
      <w:tr w:rsidR="00EF3675" w14:paraId="6789A7A6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60AB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5ADD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65 to 5.8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827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54 to 21.1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C3B7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7 to 11.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EFE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4 to 4.4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B2D6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13 to 17.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7284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29 to 9.0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035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3.21 to -15.9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6B08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2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1.05 to -15.4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F09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6.12 to -19.62)</w:t>
            </w:r>
          </w:p>
        </w:tc>
      </w:tr>
      <w:tr w:rsidR="00EF3675" w14:paraId="6D511A64" w14:textId="77777777" w:rsidTr="00404820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8BBC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6B83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56 to 7.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4D9E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.12 to 37.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75BF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01 to 18.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07F1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3 to 5.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5D3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96 to 29.8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482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11 to 14.0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97C5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0.42 to -30.8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42B9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5.36 to -20.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8B1A" w14:textId="77777777" w:rsidR="00EF3675" w:rsidRDefault="00EF3675" w:rsidP="00EF3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9.85 to -24.91)</w:t>
            </w:r>
          </w:p>
        </w:tc>
      </w:tr>
    </w:tbl>
    <w:p w14:paraId="5B6E6623" w14:textId="77777777" w:rsidR="00404820" w:rsidRDefault="00404820" w:rsidP="00404820"/>
    <w:p w14:paraId="01D020CF" w14:textId="77777777" w:rsidR="00592D0E" w:rsidRDefault="00592D0E"/>
    <w:sectPr w:rsidR="00592D0E" w:rsidSect="00E15C17">
      <w:type w:val="continuous"/>
      <w:pgSz w:w="20636" w:h="14570" w:orient="landscape" w:code="12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C2D87" w14:textId="77777777" w:rsidR="00253ABB" w:rsidRDefault="00253ABB" w:rsidP="00E15C17">
      <w:r>
        <w:separator/>
      </w:r>
    </w:p>
  </w:endnote>
  <w:endnote w:type="continuationSeparator" w:id="0">
    <w:p w14:paraId="169466E5" w14:textId="77777777" w:rsidR="00253ABB" w:rsidRDefault="00253ABB" w:rsidP="00E15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11FF5" w14:textId="77777777" w:rsidR="00253ABB" w:rsidRDefault="00253ABB" w:rsidP="00E15C17">
      <w:r>
        <w:separator/>
      </w:r>
    </w:p>
  </w:footnote>
  <w:footnote w:type="continuationSeparator" w:id="0">
    <w:p w14:paraId="64345087" w14:textId="77777777" w:rsidR="00253ABB" w:rsidRDefault="00253ABB" w:rsidP="00E15C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77927413">
    <w:abstractNumId w:val="1"/>
  </w:num>
  <w:num w:numId="2" w16cid:durableId="1700163840">
    <w:abstractNumId w:val="2"/>
  </w:num>
  <w:num w:numId="3" w16cid:durableId="1106190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472"/>
    <w:rsid w:val="00003189"/>
    <w:rsid w:val="00053651"/>
    <w:rsid w:val="00253ABB"/>
    <w:rsid w:val="00404820"/>
    <w:rsid w:val="004A70AA"/>
    <w:rsid w:val="00526472"/>
    <w:rsid w:val="00592D0E"/>
    <w:rsid w:val="005B3AC0"/>
    <w:rsid w:val="006F51EE"/>
    <w:rsid w:val="007B4779"/>
    <w:rsid w:val="008A3BFD"/>
    <w:rsid w:val="00CA21B4"/>
    <w:rsid w:val="00D574CA"/>
    <w:rsid w:val="00DB7E4B"/>
    <w:rsid w:val="00E15C17"/>
    <w:rsid w:val="00EF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91D34"/>
  <w15:docId w15:val="{9E9E33BC-3CE0-4276-BD17-B1263233C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15C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15C1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15C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15C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853</Words>
  <Characters>1626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u</dc:creator>
  <cp:keywords/>
  <dc:description/>
  <cp:lastModifiedBy>unu</cp:lastModifiedBy>
  <cp:revision>6</cp:revision>
  <dcterms:created xsi:type="dcterms:W3CDTF">2024-07-30T13:00:00Z</dcterms:created>
  <dcterms:modified xsi:type="dcterms:W3CDTF">2024-08-01T13:42:00Z</dcterms:modified>
  <cp:category/>
</cp:coreProperties>
</file>